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D1C17" w14:textId="77777777" w:rsidR="006224CB" w:rsidRPr="00240F12" w:rsidRDefault="006224CB" w:rsidP="006224CB">
      <w:pPr>
        <w:spacing w:line="360" w:lineRule="auto"/>
        <w:rPr>
          <w:lang w:val="en-US"/>
        </w:rPr>
      </w:pPr>
      <w:r w:rsidRPr="00240F12">
        <w:rPr>
          <w:b/>
          <w:bCs/>
          <w:lang w:val="en-US"/>
        </w:rPr>
        <w:t>Figure S3.</w:t>
      </w:r>
      <w:r w:rsidRPr="00240F12">
        <w:rPr>
          <w:lang w:val="en-US"/>
        </w:rPr>
        <w:t xml:space="preserve"> Maximum percentage change from baseline in the sum of target lesion diameters in study NCT04137289.</w:t>
      </w:r>
    </w:p>
    <w:p w14:paraId="5B5B4B3C" w14:textId="77777777" w:rsidR="006224CB" w:rsidRPr="00240F12" w:rsidRDefault="006224CB" w:rsidP="006224CB">
      <w:pPr>
        <w:spacing w:line="360" w:lineRule="auto"/>
        <w:rPr>
          <w:lang w:val="en-US"/>
        </w:rPr>
      </w:pPr>
    </w:p>
    <w:p w14:paraId="5862356E" w14:textId="77777777" w:rsidR="006224CB" w:rsidRPr="00240F12" w:rsidRDefault="006224CB" w:rsidP="006224CB">
      <w:pPr>
        <w:spacing w:line="360" w:lineRule="auto"/>
        <w:rPr>
          <w:lang w:val="en-US"/>
        </w:rPr>
      </w:pPr>
      <w:r w:rsidRPr="00240F12">
        <w:rPr>
          <w:noProof/>
          <w:lang w:val="en-US"/>
        </w:rPr>
        <w:drawing>
          <wp:inline distT="0" distB="0" distL="0" distR="0" wp14:anchorId="4337AAEB" wp14:editId="49A4C81F">
            <wp:extent cx="5731510" cy="3249930"/>
            <wp:effectExtent l="0" t="0" r="2540" b="7620"/>
            <wp:docPr id="1452425048" name="Picture 1" descr="A graph of a number of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2425048" name="Picture 1" descr="A graph of a number of colored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8A7BC" w14:textId="77777777" w:rsidR="006224CB" w:rsidRPr="00240F12" w:rsidRDefault="006224CB" w:rsidP="006224CB">
      <w:pPr>
        <w:spacing w:line="360" w:lineRule="auto"/>
        <w:rPr>
          <w:sz w:val="20"/>
          <w:szCs w:val="20"/>
          <w:lang w:val="en-US"/>
        </w:rPr>
      </w:pPr>
      <w:r w:rsidRPr="00240F12">
        <w:rPr>
          <w:sz w:val="20"/>
          <w:szCs w:val="20"/>
          <w:lang w:val="en-US"/>
        </w:rPr>
        <w:t>QW, once</w:t>
      </w:r>
      <w:r>
        <w:rPr>
          <w:sz w:val="20"/>
          <w:szCs w:val="20"/>
          <w:lang w:val="en-US"/>
        </w:rPr>
        <w:t xml:space="preserve"> </w:t>
      </w:r>
      <w:r w:rsidRPr="00240F12">
        <w:rPr>
          <w:sz w:val="20"/>
          <w:szCs w:val="20"/>
          <w:lang w:val="en-US"/>
        </w:rPr>
        <w:t>weekly; Q2W, once every 2 weeks.</w:t>
      </w:r>
    </w:p>
    <w:p w14:paraId="3206240B" w14:textId="77777777" w:rsidR="008625C8" w:rsidRPr="006224CB" w:rsidRDefault="008625C8">
      <w:pPr>
        <w:rPr>
          <w:lang w:val="en-US"/>
        </w:rPr>
      </w:pPr>
    </w:p>
    <w:sectPr w:rsidR="008625C8" w:rsidRPr="006224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4CB"/>
    <w:rsid w:val="00241AFC"/>
    <w:rsid w:val="006224CB"/>
    <w:rsid w:val="008625C8"/>
    <w:rsid w:val="00D6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44F9B"/>
  <w15:chartTrackingRefBased/>
  <w15:docId w15:val="{D3AC619A-91E7-4E4C-AAC0-0B8C20021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4CB"/>
    <w:pPr>
      <w:spacing w:line="259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24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4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24C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24C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24C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24C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24C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24C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24C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4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24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24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24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24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24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24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24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24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24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24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24C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24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24CB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224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24CB"/>
    <w:pPr>
      <w:spacing w:line="278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224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24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24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24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Crosby</dc:creator>
  <cp:keywords/>
  <dc:description/>
  <cp:lastModifiedBy>Danielle Crosby</cp:lastModifiedBy>
  <cp:revision>1</cp:revision>
  <dcterms:created xsi:type="dcterms:W3CDTF">2026-04-07T14:48:00Z</dcterms:created>
  <dcterms:modified xsi:type="dcterms:W3CDTF">2026-04-07T14:48:00Z</dcterms:modified>
</cp:coreProperties>
</file>